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5DAB" w14:textId="74BD5ADA" w:rsidR="00CF20B3" w:rsidRDefault="00452D23">
      <w:r>
        <w:t xml:space="preserve">Supplemental </w:t>
      </w:r>
      <w:r w:rsidR="00720790" w:rsidRPr="00720790">
        <w:t>T</w:t>
      </w:r>
      <w:r w:rsidR="001A2BE5">
        <w:rPr>
          <w:rFonts w:hint="eastAsia"/>
        </w:rPr>
        <w:t>ABLE</w:t>
      </w:r>
      <w:r w:rsidR="00720790" w:rsidRPr="00720790">
        <w:t xml:space="preserve"> </w:t>
      </w:r>
      <w:r>
        <w:t>2</w:t>
      </w:r>
      <w:r w:rsidR="00720790" w:rsidRPr="00720790">
        <w:t xml:space="preserve"> KEGG analysis of differential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2976"/>
        <w:gridCol w:w="4332"/>
      </w:tblGrid>
      <w:tr w:rsidR="00720790" w14:paraId="07979A6C" w14:textId="77777777" w:rsidTr="009F4970">
        <w:tc>
          <w:tcPr>
            <w:tcW w:w="988" w:type="dxa"/>
            <w:vMerge w:val="restart"/>
            <w:vAlign w:val="center"/>
          </w:tcPr>
          <w:p w14:paraId="66AB7EDC" w14:textId="77777777" w:rsidR="00720790" w:rsidRDefault="00720790" w:rsidP="009F4970"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976" w:type="dxa"/>
            <w:vMerge w:val="restart"/>
            <w:vAlign w:val="center"/>
          </w:tcPr>
          <w:p w14:paraId="5C2EB85A" w14:textId="77777777" w:rsidR="00720790" w:rsidRDefault="00720790" w:rsidP="009F4970">
            <w:pPr>
              <w:jc w:val="center"/>
            </w:pPr>
            <w:r>
              <w:t>Ascorbate bile aldarate biosynthesis</w:t>
            </w:r>
          </w:p>
        </w:tc>
        <w:tc>
          <w:tcPr>
            <w:tcW w:w="4332" w:type="dxa"/>
          </w:tcPr>
          <w:p w14:paraId="07634D42" w14:textId="77777777" w:rsidR="00720790" w:rsidRDefault="00720790" w:rsidP="009F4970">
            <w:r>
              <w:t>Retinal metabolism</w:t>
            </w:r>
          </w:p>
        </w:tc>
      </w:tr>
      <w:tr w:rsidR="00720790" w14:paraId="683FCD7A" w14:textId="77777777" w:rsidTr="009F4970">
        <w:tc>
          <w:tcPr>
            <w:tcW w:w="988" w:type="dxa"/>
            <w:vMerge/>
            <w:vAlign w:val="center"/>
          </w:tcPr>
          <w:p w14:paraId="5E0BD29C" w14:textId="77777777" w:rsidR="00720790" w:rsidRDefault="00720790" w:rsidP="009F4970"/>
        </w:tc>
        <w:tc>
          <w:tcPr>
            <w:tcW w:w="2976" w:type="dxa"/>
            <w:vMerge/>
          </w:tcPr>
          <w:p w14:paraId="069B9F6A" w14:textId="77777777" w:rsidR="00720790" w:rsidRDefault="00720790" w:rsidP="009F4970"/>
        </w:tc>
        <w:tc>
          <w:tcPr>
            <w:tcW w:w="4332" w:type="dxa"/>
          </w:tcPr>
          <w:p w14:paraId="1B3F58D6" w14:textId="77777777" w:rsidR="00720790" w:rsidRDefault="00720790" w:rsidP="009F4970">
            <w:r>
              <w:t>Steroid hormone biosynthesis</w:t>
            </w:r>
          </w:p>
        </w:tc>
      </w:tr>
      <w:tr w:rsidR="00720790" w14:paraId="02DBA04F" w14:textId="77777777" w:rsidTr="009F4970">
        <w:tc>
          <w:tcPr>
            <w:tcW w:w="988" w:type="dxa"/>
            <w:vMerge/>
            <w:vAlign w:val="center"/>
          </w:tcPr>
          <w:p w14:paraId="72BAA2F3" w14:textId="77777777" w:rsidR="00720790" w:rsidRDefault="00720790" w:rsidP="009F4970"/>
        </w:tc>
        <w:tc>
          <w:tcPr>
            <w:tcW w:w="2976" w:type="dxa"/>
            <w:vMerge/>
          </w:tcPr>
          <w:p w14:paraId="7D0A381D" w14:textId="77777777" w:rsidR="00720790" w:rsidRDefault="00720790" w:rsidP="009F4970"/>
        </w:tc>
        <w:tc>
          <w:tcPr>
            <w:tcW w:w="4332" w:type="dxa"/>
          </w:tcPr>
          <w:p w14:paraId="0C17A9D9" w14:textId="77777777" w:rsidR="00720790" w:rsidRDefault="00720790" w:rsidP="009F4970">
            <w:r>
              <w:t>Ascorbate and aldarate metabolism</w:t>
            </w:r>
          </w:p>
        </w:tc>
      </w:tr>
      <w:tr w:rsidR="00720790" w14:paraId="17DEA441" w14:textId="77777777" w:rsidTr="009F4970">
        <w:tc>
          <w:tcPr>
            <w:tcW w:w="988" w:type="dxa"/>
            <w:vMerge/>
            <w:vAlign w:val="center"/>
          </w:tcPr>
          <w:p w14:paraId="3EA1AC33" w14:textId="77777777" w:rsidR="00720790" w:rsidRDefault="00720790" w:rsidP="009F4970"/>
        </w:tc>
        <w:tc>
          <w:tcPr>
            <w:tcW w:w="2976" w:type="dxa"/>
            <w:vMerge/>
          </w:tcPr>
          <w:p w14:paraId="5B57EE87" w14:textId="77777777" w:rsidR="00720790" w:rsidRDefault="00720790" w:rsidP="009F4970"/>
        </w:tc>
        <w:tc>
          <w:tcPr>
            <w:tcW w:w="4332" w:type="dxa"/>
          </w:tcPr>
          <w:p w14:paraId="5766A541" w14:textId="77777777" w:rsidR="00720790" w:rsidRDefault="00720790" w:rsidP="009F4970">
            <w:r>
              <w:t>Pentose and glucuronate interconversions</w:t>
            </w:r>
          </w:p>
        </w:tc>
      </w:tr>
      <w:tr w:rsidR="00720790" w14:paraId="69807F4C" w14:textId="77777777" w:rsidTr="009F4970">
        <w:tc>
          <w:tcPr>
            <w:tcW w:w="988" w:type="dxa"/>
            <w:vMerge/>
            <w:vAlign w:val="center"/>
          </w:tcPr>
          <w:p w14:paraId="53500BD5" w14:textId="77777777" w:rsidR="00720790" w:rsidRDefault="00720790" w:rsidP="009F4970"/>
        </w:tc>
        <w:tc>
          <w:tcPr>
            <w:tcW w:w="2976" w:type="dxa"/>
            <w:vMerge/>
          </w:tcPr>
          <w:p w14:paraId="40E2C963" w14:textId="77777777" w:rsidR="00720790" w:rsidRDefault="00720790" w:rsidP="009F4970"/>
        </w:tc>
        <w:tc>
          <w:tcPr>
            <w:tcW w:w="4332" w:type="dxa"/>
          </w:tcPr>
          <w:p w14:paraId="5754C117" w14:textId="77777777" w:rsidR="00720790" w:rsidRDefault="00720790" w:rsidP="009F4970">
            <w:r>
              <w:t>Bile secretion</w:t>
            </w:r>
          </w:p>
        </w:tc>
      </w:tr>
      <w:tr w:rsidR="00720790" w14:paraId="7F1587DE" w14:textId="77777777" w:rsidTr="009F4970">
        <w:tc>
          <w:tcPr>
            <w:tcW w:w="988" w:type="dxa"/>
            <w:vMerge w:val="restart"/>
            <w:vAlign w:val="center"/>
          </w:tcPr>
          <w:p w14:paraId="01A06EB0" w14:textId="77777777" w:rsidR="00720790" w:rsidRDefault="00720790" w:rsidP="009F4970"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976" w:type="dxa"/>
            <w:vMerge w:val="restart"/>
            <w:vAlign w:val="center"/>
          </w:tcPr>
          <w:p w14:paraId="02C314E2" w14:textId="77777777" w:rsidR="00720790" w:rsidRDefault="00720790" w:rsidP="009F4970">
            <w:pPr>
              <w:jc w:val="center"/>
            </w:pPr>
            <w:r>
              <w:t>Chemical drug carcinogenesis cytochrome</w:t>
            </w:r>
          </w:p>
        </w:tc>
        <w:tc>
          <w:tcPr>
            <w:tcW w:w="4332" w:type="dxa"/>
          </w:tcPr>
          <w:p w14:paraId="1104C566" w14:textId="77777777" w:rsidR="00720790" w:rsidRDefault="00720790" w:rsidP="009F4970">
            <w:r>
              <w:t>Metabolism of xenobiotics by cytochrome P450</w:t>
            </w:r>
          </w:p>
        </w:tc>
      </w:tr>
      <w:tr w:rsidR="00720790" w14:paraId="1010F4F1" w14:textId="77777777" w:rsidTr="009F4970">
        <w:tc>
          <w:tcPr>
            <w:tcW w:w="988" w:type="dxa"/>
            <w:vMerge/>
            <w:vAlign w:val="center"/>
          </w:tcPr>
          <w:p w14:paraId="780A4ED6" w14:textId="77777777" w:rsidR="00720790" w:rsidRDefault="00720790" w:rsidP="009F4970"/>
        </w:tc>
        <w:tc>
          <w:tcPr>
            <w:tcW w:w="2976" w:type="dxa"/>
            <w:vMerge/>
          </w:tcPr>
          <w:p w14:paraId="3E7F61A7" w14:textId="77777777" w:rsidR="00720790" w:rsidRDefault="00720790" w:rsidP="009F4970"/>
        </w:tc>
        <w:tc>
          <w:tcPr>
            <w:tcW w:w="4332" w:type="dxa"/>
          </w:tcPr>
          <w:p w14:paraId="37D20B86" w14:textId="77777777" w:rsidR="00720790" w:rsidRDefault="00720790" w:rsidP="009F4970">
            <w:r>
              <w:t>Chemical carcinogenesis-DNA adducts</w:t>
            </w:r>
          </w:p>
        </w:tc>
      </w:tr>
      <w:tr w:rsidR="00720790" w14:paraId="090A04D0" w14:textId="77777777" w:rsidTr="009F4970">
        <w:tc>
          <w:tcPr>
            <w:tcW w:w="988" w:type="dxa"/>
            <w:vMerge/>
            <w:vAlign w:val="center"/>
          </w:tcPr>
          <w:p w14:paraId="75916C2F" w14:textId="77777777" w:rsidR="00720790" w:rsidRDefault="00720790" w:rsidP="009F4970"/>
        </w:tc>
        <w:tc>
          <w:tcPr>
            <w:tcW w:w="2976" w:type="dxa"/>
            <w:vMerge/>
          </w:tcPr>
          <w:p w14:paraId="66F02E79" w14:textId="77777777" w:rsidR="00720790" w:rsidRDefault="00720790" w:rsidP="009F4970"/>
        </w:tc>
        <w:tc>
          <w:tcPr>
            <w:tcW w:w="4332" w:type="dxa"/>
          </w:tcPr>
          <w:p w14:paraId="2733CB46" w14:textId="77777777" w:rsidR="00720790" w:rsidRDefault="00720790" w:rsidP="009F4970">
            <w:r>
              <w:t>Drug metabolism-cytochrome P450</w:t>
            </w:r>
          </w:p>
        </w:tc>
      </w:tr>
      <w:tr w:rsidR="00720790" w14:paraId="6B423B20" w14:textId="77777777" w:rsidTr="009F4970">
        <w:tc>
          <w:tcPr>
            <w:tcW w:w="988" w:type="dxa"/>
            <w:vMerge/>
            <w:vAlign w:val="center"/>
          </w:tcPr>
          <w:p w14:paraId="606764DF" w14:textId="77777777" w:rsidR="00720790" w:rsidRDefault="00720790" w:rsidP="009F4970"/>
        </w:tc>
        <w:tc>
          <w:tcPr>
            <w:tcW w:w="2976" w:type="dxa"/>
            <w:vMerge/>
          </w:tcPr>
          <w:p w14:paraId="79959986" w14:textId="77777777" w:rsidR="00720790" w:rsidRDefault="00720790" w:rsidP="009F4970"/>
        </w:tc>
        <w:tc>
          <w:tcPr>
            <w:tcW w:w="4332" w:type="dxa"/>
          </w:tcPr>
          <w:p w14:paraId="7B2F93B3" w14:textId="77777777" w:rsidR="00720790" w:rsidRDefault="00720790" w:rsidP="009F4970">
            <w:r>
              <w:t>Drug metabolism-</w:t>
            </w:r>
            <w:proofErr w:type="gramStart"/>
            <w:r>
              <w:t>other</w:t>
            </w:r>
            <w:proofErr w:type="gramEnd"/>
            <w:r>
              <w:t xml:space="preserve"> enzyme</w:t>
            </w:r>
          </w:p>
        </w:tc>
      </w:tr>
      <w:tr w:rsidR="00720790" w14:paraId="04D06864" w14:textId="77777777" w:rsidTr="009F4970">
        <w:tc>
          <w:tcPr>
            <w:tcW w:w="988" w:type="dxa"/>
            <w:vMerge/>
            <w:vAlign w:val="center"/>
          </w:tcPr>
          <w:p w14:paraId="66E339A0" w14:textId="77777777" w:rsidR="00720790" w:rsidRDefault="00720790" w:rsidP="009F4970"/>
        </w:tc>
        <w:tc>
          <w:tcPr>
            <w:tcW w:w="2976" w:type="dxa"/>
            <w:vMerge/>
          </w:tcPr>
          <w:p w14:paraId="3626AAD5" w14:textId="77777777" w:rsidR="00720790" w:rsidRDefault="00720790" w:rsidP="009F4970"/>
        </w:tc>
        <w:tc>
          <w:tcPr>
            <w:tcW w:w="4332" w:type="dxa"/>
          </w:tcPr>
          <w:p w14:paraId="047482F3" w14:textId="77777777" w:rsidR="00720790" w:rsidRDefault="00720790" w:rsidP="009F4970">
            <w:r>
              <w:t>Chemical carcinogenesis-receptor activation</w:t>
            </w:r>
          </w:p>
        </w:tc>
      </w:tr>
      <w:tr w:rsidR="00720790" w14:paraId="11D55E2F" w14:textId="77777777" w:rsidTr="009F4970">
        <w:tc>
          <w:tcPr>
            <w:tcW w:w="988" w:type="dxa"/>
            <w:vMerge w:val="restart"/>
            <w:vAlign w:val="center"/>
          </w:tcPr>
          <w:p w14:paraId="4A417C13" w14:textId="77777777" w:rsidR="00720790" w:rsidRDefault="00720790" w:rsidP="009F4970"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976" w:type="dxa"/>
            <w:vMerge w:val="restart"/>
            <w:vAlign w:val="center"/>
          </w:tcPr>
          <w:p w14:paraId="4D41C423" w14:textId="77777777" w:rsidR="00720790" w:rsidRDefault="00720790" w:rsidP="009F4970">
            <w:pPr>
              <w:jc w:val="center"/>
            </w:pPr>
            <w:r>
              <w:t>Cholesterol ligand-receptor diabetes interaction</w:t>
            </w:r>
          </w:p>
        </w:tc>
        <w:tc>
          <w:tcPr>
            <w:tcW w:w="4332" w:type="dxa"/>
          </w:tcPr>
          <w:p w14:paraId="6F0E4762" w14:textId="77777777" w:rsidR="00720790" w:rsidRDefault="00720790" w:rsidP="009F4970">
            <w:r>
              <w:t>Neuroactive ligand-receptor interaction</w:t>
            </w:r>
          </w:p>
        </w:tc>
      </w:tr>
      <w:tr w:rsidR="00720790" w14:paraId="44116420" w14:textId="77777777" w:rsidTr="009F4970">
        <w:tc>
          <w:tcPr>
            <w:tcW w:w="988" w:type="dxa"/>
            <w:vMerge/>
            <w:vAlign w:val="center"/>
          </w:tcPr>
          <w:p w14:paraId="418AF3FC" w14:textId="77777777" w:rsidR="00720790" w:rsidRDefault="00720790" w:rsidP="009F4970"/>
        </w:tc>
        <w:tc>
          <w:tcPr>
            <w:tcW w:w="2976" w:type="dxa"/>
            <w:vMerge/>
          </w:tcPr>
          <w:p w14:paraId="0ABEEC42" w14:textId="77777777" w:rsidR="00720790" w:rsidRDefault="00720790" w:rsidP="009F4970"/>
        </w:tc>
        <w:tc>
          <w:tcPr>
            <w:tcW w:w="4332" w:type="dxa"/>
          </w:tcPr>
          <w:p w14:paraId="597A4E0E" w14:textId="77777777" w:rsidR="00720790" w:rsidRDefault="00720790" w:rsidP="009F4970">
            <w:r>
              <w:t>Maturity onset diabetes of the young</w:t>
            </w:r>
          </w:p>
        </w:tc>
      </w:tr>
      <w:tr w:rsidR="00720790" w14:paraId="58F99635" w14:textId="77777777" w:rsidTr="009F4970">
        <w:tc>
          <w:tcPr>
            <w:tcW w:w="988" w:type="dxa"/>
            <w:vMerge/>
            <w:vAlign w:val="center"/>
          </w:tcPr>
          <w:p w14:paraId="6A3AEED2" w14:textId="77777777" w:rsidR="00720790" w:rsidRDefault="00720790" w:rsidP="009F4970"/>
        </w:tc>
        <w:tc>
          <w:tcPr>
            <w:tcW w:w="2976" w:type="dxa"/>
            <w:vMerge/>
          </w:tcPr>
          <w:p w14:paraId="71E8EE44" w14:textId="77777777" w:rsidR="00720790" w:rsidRDefault="00720790" w:rsidP="009F4970"/>
        </w:tc>
        <w:tc>
          <w:tcPr>
            <w:tcW w:w="4332" w:type="dxa"/>
          </w:tcPr>
          <w:p w14:paraId="100989D6" w14:textId="77777777" w:rsidR="00720790" w:rsidRDefault="00720790" w:rsidP="009F4970">
            <w:r>
              <w:t>Cholesterol metabolism</w:t>
            </w:r>
          </w:p>
        </w:tc>
      </w:tr>
      <w:tr w:rsidR="00720790" w14:paraId="72342953" w14:textId="77777777" w:rsidTr="009F4970">
        <w:tc>
          <w:tcPr>
            <w:tcW w:w="988" w:type="dxa"/>
            <w:vMerge w:val="restart"/>
            <w:vAlign w:val="center"/>
          </w:tcPr>
          <w:p w14:paraId="7A044352" w14:textId="77777777" w:rsidR="00720790" w:rsidRDefault="00720790" w:rsidP="009F4970"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976" w:type="dxa"/>
            <w:vMerge w:val="restart"/>
            <w:vAlign w:val="center"/>
          </w:tcPr>
          <w:p w14:paraId="1097995A" w14:textId="77777777" w:rsidR="00720790" w:rsidRDefault="00720790" w:rsidP="009F4970">
            <w:pPr>
              <w:jc w:val="center"/>
            </w:pPr>
            <w:r>
              <w:t>Arachidonic serotonergic synapse acid</w:t>
            </w:r>
          </w:p>
        </w:tc>
        <w:tc>
          <w:tcPr>
            <w:tcW w:w="4332" w:type="dxa"/>
          </w:tcPr>
          <w:p w14:paraId="22E2CF37" w14:textId="77777777" w:rsidR="00720790" w:rsidRDefault="00720790" w:rsidP="009F4970">
            <w:r>
              <w:t>Serotonergic synapse</w:t>
            </w:r>
          </w:p>
        </w:tc>
      </w:tr>
      <w:tr w:rsidR="00720790" w14:paraId="35CE3E3E" w14:textId="77777777" w:rsidTr="009F4970">
        <w:tc>
          <w:tcPr>
            <w:tcW w:w="988" w:type="dxa"/>
            <w:vMerge/>
            <w:vAlign w:val="center"/>
          </w:tcPr>
          <w:p w14:paraId="562245C5" w14:textId="77777777" w:rsidR="00720790" w:rsidRDefault="00720790" w:rsidP="009F4970"/>
        </w:tc>
        <w:tc>
          <w:tcPr>
            <w:tcW w:w="2976" w:type="dxa"/>
            <w:vMerge/>
            <w:vAlign w:val="center"/>
          </w:tcPr>
          <w:p w14:paraId="7BDB70B4" w14:textId="77777777" w:rsidR="00720790" w:rsidRDefault="00720790" w:rsidP="009F4970">
            <w:pPr>
              <w:jc w:val="center"/>
            </w:pPr>
          </w:p>
        </w:tc>
        <w:tc>
          <w:tcPr>
            <w:tcW w:w="4332" w:type="dxa"/>
          </w:tcPr>
          <w:p w14:paraId="2C7F96F0" w14:textId="77777777" w:rsidR="00720790" w:rsidRDefault="00720790" w:rsidP="009F4970">
            <w:r>
              <w:t>Arachidonic acid metabolism</w:t>
            </w:r>
          </w:p>
        </w:tc>
      </w:tr>
      <w:tr w:rsidR="00720790" w14:paraId="4F3231C2" w14:textId="77777777" w:rsidTr="009F4970">
        <w:tc>
          <w:tcPr>
            <w:tcW w:w="988" w:type="dxa"/>
            <w:vMerge w:val="restart"/>
            <w:vAlign w:val="center"/>
          </w:tcPr>
          <w:p w14:paraId="4436AE2F" w14:textId="77777777" w:rsidR="00720790" w:rsidRDefault="00720790" w:rsidP="009F4970"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976" w:type="dxa"/>
            <w:vMerge w:val="restart"/>
            <w:vAlign w:val="center"/>
          </w:tcPr>
          <w:p w14:paraId="00C51CDE" w14:textId="77777777" w:rsidR="00720790" w:rsidRDefault="00720790" w:rsidP="009F4970">
            <w:pPr>
              <w:jc w:val="center"/>
            </w:pPr>
            <w:r>
              <w:t>Collecting gastric pancreatic duct</w:t>
            </w:r>
          </w:p>
        </w:tc>
        <w:tc>
          <w:tcPr>
            <w:tcW w:w="4332" w:type="dxa"/>
          </w:tcPr>
          <w:p w14:paraId="24F11152" w14:textId="77777777" w:rsidR="00720790" w:rsidRDefault="00720790" w:rsidP="009F4970">
            <w:r>
              <w:t>Gastric acid secretion</w:t>
            </w:r>
          </w:p>
        </w:tc>
      </w:tr>
      <w:tr w:rsidR="00720790" w14:paraId="5BBD2F5E" w14:textId="77777777" w:rsidTr="009F4970">
        <w:tc>
          <w:tcPr>
            <w:tcW w:w="988" w:type="dxa"/>
            <w:vMerge/>
          </w:tcPr>
          <w:p w14:paraId="53ABC2F1" w14:textId="77777777" w:rsidR="00720790" w:rsidRDefault="00720790" w:rsidP="009F4970"/>
        </w:tc>
        <w:tc>
          <w:tcPr>
            <w:tcW w:w="2976" w:type="dxa"/>
            <w:vMerge/>
          </w:tcPr>
          <w:p w14:paraId="7F628970" w14:textId="77777777" w:rsidR="00720790" w:rsidRDefault="00720790" w:rsidP="009F4970"/>
        </w:tc>
        <w:tc>
          <w:tcPr>
            <w:tcW w:w="4332" w:type="dxa"/>
          </w:tcPr>
          <w:p w14:paraId="023F917E" w14:textId="77777777" w:rsidR="00720790" w:rsidRDefault="00720790" w:rsidP="009F4970">
            <w:r>
              <w:t>Pancreatic secretion</w:t>
            </w:r>
          </w:p>
        </w:tc>
      </w:tr>
      <w:tr w:rsidR="00720790" w14:paraId="4B9C2065" w14:textId="77777777" w:rsidTr="009F4970">
        <w:tc>
          <w:tcPr>
            <w:tcW w:w="988" w:type="dxa"/>
            <w:vMerge/>
          </w:tcPr>
          <w:p w14:paraId="03CF0385" w14:textId="77777777" w:rsidR="00720790" w:rsidRDefault="00720790" w:rsidP="009F4970"/>
        </w:tc>
        <w:tc>
          <w:tcPr>
            <w:tcW w:w="2976" w:type="dxa"/>
            <w:vMerge/>
          </w:tcPr>
          <w:p w14:paraId="37C6ABAE" w14:textId="77777777" w:rsidR="00720790" w:rsidRDefault="00720790" w:rsidP="009F4970"/>
        </w:tc>
        <w:tc>
          <w:tcPr>
            <w:tcW w:w="4332" w:type="dxa"/>
          </w:tcPr>
          <w:p w14:paraId="5BB50C0C" w14:textId="77777777" w:rsidR="00720790" w:rsidRDefault="00720790" w:rsidP="009F4970">
            <w:r>
              <w:t>Salivary secretion</w:t>
            </w:r>
          </w:p>
        </w:tc>
      </w:tr>
      <w:tr w:rsidR="00720790" w14:paraId="36A7A90A" w14:textId="77777777" w:rsidTr="009F4970">
        <w:tc>
          <w:tcPr>
            <w:tcW w:w="988" w:type="dxa"/>
            <w:vMerge/>
          </w:tcPr>
          <w:p w14:paraId="3F939C15" w14:textId="77777777" w:rsidR="00720790" w:rsidRDefault="00720790" w:rsidP="009F4970"/>
        </w:tc>
        <w:tc>
          <w:tcPr>
            <w:tcW w:w="2976" w:type="dxa"/>
            <w:vMerge/>
          </w:tcPr>
          <w:p w14:paraId="1CD79FDB" w14:textId="77777777" w:rsidR="00720790" w:rsidRDefault="00720790" w:rsidP="009F4970"/>
        </w:tc>
        <w:tc>
          <w:tcPr>
            <w:tcW w:w="4332" w:type="dxa"/>
          </w:tcPr>
          <w:p w14:paraId="171C6050" w14:textId="77777777" w:rsidR="00720790" w:rsidRDefault="00720790" w:rsidP="009F4970">
            <w:r>
              <w:t>Thyroid hormone synthesis</w:t>
            </w:r>
          </w:p>
        </w:tc>
      </w:tr>
      <w:tr w:rsidR="00720790" w14:paraId="67FBEF05" w14:textId="77777777" w:rsidTr="009F4970">
        <w:tc>
          <w:tcPr>
            <w:tcW w:w="988" w:type="dxa"/>
            <w:vMerge/>
          </w:tcPr>
          <w:p w14:paraId="590CC584" w14:textId="77777777" w:rsidR="00720790" w:rsidRDefault="00720790" w:rsidP="009F4970"/>
        </w:tc>
        <w:tc>
          <w:tcPr>
            <w:tcW w:w="2976" w:type="dxa"/>
            <w:vMerge/>
          </w:tcPr>
          <w:p w14:paraId="5A022D79" w14:textId="77777777" w:rsidR="00720790" w:rsidRDefault="00720790" w:rsidP="009F4970"/>
        </w:tc>
        <w:tc>
          <w:tcPr>
            <w:tcW w:w="4332" w:type="dxa"/>
          </w:tcPr>
          <w:p w14:paraId="2097509A" w14:textId="77777777" w:rsidR="00720790" w:rsidRDefault="00720790" w:rsidP="009F4970">
            <w:r>
              <w:t>Collecting duct acid secretion</w:t>
            </w:r>
          </w:p>
        </w:tc>
      </w:tr>
    </w:tbl>
    <w:p w14:paraId="57726D80" w14:textId="77777777" w:rsidR="00720790" w:rsidRDefault="00720790"/>
    <w:sectPr w:rsidR="00720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723FA" w14:textId="77777777" w:rsidR="009A60AB" w:rsidRDefault="009A60AB" w:rsidP="00720790">
      <w:r>
        <w:separator/>
      </w:r>
    </w:p>
  </w:endnote>
  <w:endnote w:type="continuationSeparator" w:id="0">
    <w:p w14:paraId="2B71602D" w14:textId="77777777" w:rsidR="009A60AB" w:rsidRDefault="009A60AB" w:rsidP="0072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C936F" w14:textId="77777777" w:rsidR="009A60AB" w:rsidRDefault="009A60AB" w:rsidP="00720790">
      <w:r>
        <w:separator/>
      </w:r>
    </w:p>
  </w:footnote>
  <w:footnote w:type="continuationSeparator" w:id="0">
    <w:p w14:paraId="65567A10" w14:textId="77777777" w:rsidR="009A60AB" w:rsidRDefault="009A60AB" w:rsidP="00720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73"/>
    <w:rsid w:val="001A2BE5"/>
    <w:rsid w:val="00452D23"/>
    <w:rsid w:val="00520E1B"/>
    <w:rsid w:val="00720790"/>
    <w:rsid w:val="00970773"/>
    <w:rsid w:val="009A60AB"/>
    <w:rsid w:val="00C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71BC"/>
  <w15:chartTrackingRefBased/>
  <w15:docId w15:val="{319B7FD4-5E1B-46ED-AF96-E26E085E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790"/>
    <w:rPr>
      <w:sz w:val="18"/>
      <w:szCs w:val="18"/>
    </w:rPr>
  </w:style>
  <w:style w:type="table" w:styleId="a7">
    <w:name w:val="Table Grid"/>
    <w:basedOn w:val="a1"/>
    <w:uiPriority w:val="39"/>
    <w:rsid w:val="00720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奕俊</dc:creator>
  <cp:keywords/>
  <dc:description/>
  <cp:lastModifiedBy>何 奕俊</cp:lastModifiedBy>
  <cp:revision>4</cp:revision>
  <dcterms:created xsi:type="dcterms:W3CDTF">2022-04-17T13:01:00Z</dcterms:created>
  <dcterms:modified xsi:type="dcterms:W3CDTF">2022-08-24T03:32:00Z</dcterms:modified>
</cp:coreProperties>
</file>